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4156F" w14:textId="11A752C7" w:rsidR="00C90FD6" w:rsidRDefault="00C90FD6" w:rsidP="00C90FD6">
      <w:pPr>
        <w:rPr>
          <w:rFonts w:ascii="Times New Roman" w:eastAsia="宋体" w:hAnsi="Times New Roman" w:cs="Times New Roman"/>
          <w:sz w:val="24"/>
          <w:szCs w:val="24"/>
        </w:rPr>
      </w:pPr>
      <w:r w:rsidRPr="00275351">
        <w:rPr>
          <w:rFonts w:ascii="Times New Roman" w:eastAsia="宋体" w:hAnsi="Times New Roman" w:cs="Times New Roman"/>
          <w:sz w:val="24"/>
          <w:szCs w:val="24"/>
        </w:rPr>
        <w:t xml:space="preserve">Supplement </w:t>
      </w:r>
      <w:r>
        <w:rPr>
          <w:rFonts w:ascii="Times New Roman" w:eastAsia="宋体" w:hAnsi="Times New Roman" w:cs="Times New Roman" w:hint="eastAsia"/>
          <w:sz w:val="24"/>
          <w:szCs w:val="24"/>
        </w:rPr>
        <w:t>6</w:t>
      </w:r>
    </w:p>
    <w:p w14:paraId="3DEEC4A5" w14:textId="77777777" w:rsidR="00C90FD6" w:rsidRPr="00275351" w:rsidRDefault="00C90FD6" w:rsidP="00C90FD6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78529D79" w14:textId="5A07E6D5" w:rsidR="00833FFE" w:rsidRPr="00C90FD6" w:rsidRDefault="00833FFE" w:rsidP="00833FFE">
      <w:pPr>
        <w:rPr>
          <w:rFonts w:ascii="Times New Roman" w:hAnsi="Times New Roman" w:cs="Times New Roman"/>
        </w:rPr>
      </w:pPr>
      <w:r w:rsidRPr="00C90FD6">
        <w:rPr>
          <w:rFonts w:ascii="Times New Roman" w:hAnsi="Times New Roman" w:cs="Times New Roman"/>
        </w:rPr>
        <w:t>Quantitative real-time PCR results of relative mRNA expression of target genes in hippocampal and intestinal tissues</w:t>
      </w:r>
    </w:p>
    <w:p w14:paraId="446DD1C5" w14:textId="403E55C4" w:rsidR="004769C9" w:rsidRDefault="00965D8F" w:rsidP="00BF1B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20FA1FB" wp14:editId="5E1DB46E">
            <wp:extent cx="5272405" cy="7177405"/>
            <wp:effectExtent l="0" t="0" r="4445" b="4445"/>
            <wp:docPr id="16918549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17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002C7" w14:textId="7E55F109" w:rsidR="0027638E" w:rsidRDefault="00041CFF" w:rsidP="00BF1BC7">
      <w:pPr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 w:hint="eastAsia"/>
          <w:b/>
          <w:bCs/>
        </w:rPr>
        <w:t xml:space="preserve">Figure 1. </w:t>
      </w:r>
      <w:r w:rsidRPr="00041CFF">
        <w:rPr>
          <w:rFonts w:ascii="Times New Roman" w:hAnsi="Times New Roman" w:cs="Times New Roman"/>
          <w:b/>
          <w:bCs/>
        </w:rPr>
        <w:t>Relative mRNA expression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041CFF">
        <w:rPr>
          <w:rFonts w:ascii="Times New Roman" w:hAnsi="Times New Roman" w:cs="Times New Roman"/>
          <w:b/>
          <w:bCs/>
        </w:rPr>
        <w:t>genes in hippocampal tissues.</w:t>
      </w:r>
    </w:p>
    <w:bookmarkEnd w:id="0"/>
    <w:p w14:paraId="01202C0B" w14:textId="48F58B23" w:rsidR="00041CFF" w:rsidRPr="00744EBA" w:rsidRDefault="00457CD9" w:rsidP="00BF1BC7">
      <w:pPr>
        <w:rPr>
          <w:rFonts w:ascii="Times New Roman" w:hAnsi="Times New Roman" w:cs="Times New Roman"/>
        </w:rPr>
      </w:pPr>
      <w:r w:rsidRPr="0027638E">
        <w:rPr>
          <w:rFonts w:ascii="Times New Roman" w:hAnsi="Times New Roman" w:cs="Times New Roman"/>
        </w:rPr>
        <w:t>Relative mRNA expression of target genes was determined by quantitative real-time PCR and calculated using the 2⁻</w:t>
      </w:r>
      <w:r w:rsidRPr="00370E26">
        <w:rPr>
          <w:rFonts w:ascii="Times New Roman" w:hAnsi="Times New Roman" w:cs="Times New Roman"/>
          <w:vertAlign w:val="superscript"/>
        </w:rPr>
        <w:t>ΔΔCt</w:t>
      </w:r>
      <w:r w:rsidRPr="0027638E">
        <w:rPr>
          <w:rFonts w:ascii="Times New Roman" w:hAnsi="Times New Roman" w:cs="Times New Roman"/>
        </w:rPr>
        <w:t xml:space="preserve"> method, with the TD-FMT group as the control.</w:t>
      </w:r>
    </w:p>
    <w:p w14:paraId="088EA605" w14:textId="33A68CC3" w:rsidR="00041CFF" w:rsidRDefault="002354C0" w:rsidP="00BF1B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7BA89FA" wp14:editId="0BFAD45F">
            <wp:extent cx="5272405" cy="4791075"/>
            <wp:effectExtent l="0" t="0" r="4445" b="9525"/>
            <wp:docPr id="14186589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79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A39F9" w14:textId="1772D3A2" w:rsidR="00041CFF" w:rsidRDefault="00041CFF" w:rsidP="00041C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ure </w:t>
      </w:r>
      <w:r w:rsidR="00F13059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041CFF">
        <w:rPr>
          <w:rFonts w:ascii="Times New Roman" w:hAnsi="Times New Roman" w:cs="Times New Roman"/>
          <w:b/>
          <w:bCs/>
        </w:rPr>
        <w:t>Relative mRNA expression of inflammatory-related genes in intestinal tissues.</w:t>
      </w:r>
    </w:p>
    <w:p w14:paraId="256D40FA" w14:textId="3F632CEA" w:rsidR="001A463C" w:rsidRPr="00004D75" w:rsidRDefault="0027638E" w:rsidP="00BF1BC7">
      <w:pPr>
        <w:rPr>
          <w:rFonts w:ascii="Times New Roman" w:hAnsi="Times New Roman" w:cs="Times New Roman"/>
        </w:rPr>
      </w:pPr>
      <w:r w:rsidRPr="0027638E">
        <w:rPr>
          <w:rFonts w:ascii="Times New Roman" w:hAnsi="Times New Roman" w:cs="Times New Roman"/>
        </w:rPr>
        <w:t>Relative mRNA expression of target genes was determined by quantitative real-time PCR and calculated using the 2⁻</w:t>
      </w:r>
      <w:bookmarkStart w:id="1" w:name="OLE_LINK2"/>
      <w:r w:rsidRPr="00370E26">
        <w:rPr>
          <w:rFonts w:ascii="Times New Roman" w:hAnsi="Times New Roman" w:cs="Times New Roman"/>
          <w:vertAlign w:val="superscript"/>
        </w:rPr>
        <w:t>ΔΔCt</w:t>
      </w:r>
      <w:bookmarkEnd w:id="1"/>
      <w:r w:rsidRPr="0027638E">
        <w:rPr>
          <w:rFonts w:ascii="Times New Roman" w:hAnsi="Times New Roman" w:cs="Times New Roman"/>
        </w:rPr>
        <w:t xml:space="preserve"> method, with the TD-FMT group as the control.</w:t>
      </w:r>
    </w:p>
    <w:sectPr w:rsidR="001A463C" w:rsidRPr="00004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978D3" w14:textId="77777777" w:rsidR="002F0C77" w:rsidRDefault="002F0C77" w:rsidP="0027638E">
      <w:pPr>
        <w:rPr>
          <w:rFonts w:hint="eastAsia"/>
        </w:rPr>
      </w:pPr>
      <w:r>
        <w:separator/>
      </w:r>
    </w:p>
  </w:endnote>
  <w:endnote w:type="continuationSeparator" w:id="0">
    <w:p w14:paraId="3A13462E" w14:textId="77777777" w:rsidR="002F0C77" w:rsidRDefault="002F0C77" w:rsidP="002763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98B22" w14:textId="77777777" w:rsidR="002F0C77" w:rsidRDefault="002F0C77" w:rsidP="0027638E">
      <w:pPr>
        <w:rPr>
          <w:rFonts w:hint="eastAsia"/>
        </w:rPr>
      </w:pPr>
      <w:r>
        <w:separator/>
      </w:r>
    </w:p>
  </w:footnote>
  <w:footnote w:type="continuationSeparator" w:id="0">
    <w:p w14:paraId="56930E1F" w14:textId="77777777" w:rsidR="002F0C77" w:rsidRDefault="002F0C77" w:rsidP="0027638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03320"/>
    <w:multiLevelType w:val="multilevel"/>
    <w:tmpl w:val="1318E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C21C55"/>
    <w:multiLevelType w:val="multilevel"/>
    <w:tmpl w:val="86145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EB2B64"/>
    <w:multiLevelType w:val="multilevel"/>
    <w:tmpl w:val="BDB8E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9949799">
    <w:abstractNumId w:val="1"/>
  </w:num>
  <w:num w:numId="2" w16cid:durableId="1752845986">
    <w:abstractNumId w:val="0"/>
  </w:num>
  <w:num w:numId="3" w16cid:durableId="1040791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6D5"/>
    <w:rsid w:val="00004D75"/>
    <w:rsid w:val="00041CFF"/>
    <w:rsid w:val="000570E4"/>
    <w:rsid w:val="000B4001"/>
    <w:rsid w:val="000F6557"/>
    <w:rsid w:val="001A463C"/>
    <w:rsid w:val="001D295D"/>
    <w:rsid w:val="002354C0"/>
    <w:rsid w:val="00271F8D"/>
    <w:rsid w:val="0027638E"/>
    <w:rsid w:val="002974AA"/>
    <w:rsid w:val="002A33A0"/>
    <w:rsid w:val="002F0C77"/>
    <w:rsid w:val="0035472A"/>
    <w:rsid w:val="00370E26"/>
    <w:rsid w:val="003C10C2"/>
    <w:rsid w:val="003F61E4"/>
    <w:rsid w:val="00434B24"/>
    <w:rsid w:val="00457CD9"/>
    <w:rsid w:val="004769C9"/>
    <w:rsid w:val="004A12BA"/>
    <w:rsid w:val="00554865"/>
    <w:rsid w:val="005F3A41"/>
    <w:rsid w:val="005F764E"/>
    <w:rsid w:val="00653B4A"/>
    <w:rsid w:val="00677EDD"/>
    <w:rsid w:val="006A50B5"/>
    <w:rsid w:val="00720BB1"/>
    <w:rsid w:val="00744EBA"/>
    <w:rsid w:val="00767121"/>
    <w:rsid w:val="007D2BDC"/>
    <w:rsid w:val="00833FFE"/>
    <w:rsid w:val="00837A66"/>
    <w:rsid w:val="0088617B"/>
    <w:rsid w:val="008D66C2"/>
    <w:rsid w:val="00965D8F"/>
    <w:rsid w:val="009B13F7"/>
    <w:rsid w:val="00A8044E"/>
    <w:rsid w:val="00B42D64"/>
    <w:rsid w:val="00BD5169"/>
    <w:rsid w:val="00BF1BC7"/>
    <w:rsid w:val="00BF4197"/>
    <w:rsid w:val="00C90FD6"/>
    <w:rsid w:val="00D0052A"/>
    <w:rsid w:val="00D32A52"/>
    <w:rsid w:val="00D956D5"/>
    <w:rsid w:val="00DB4472"/>
    <w:rsid w:val="00E413BF"/>
    <w:rsid w:val="00E56873"/>
    <w:rsid w:val="00F13059"/>
    <w:rsid w:val="00F911E5"/>
    <w:rsid w:val="00FE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9892A"/>
  <w15:chartTrackingRefBased/>
  <w15:docId w15:val="{A6AC862D-FF72-466E-97C5-F7B01F932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56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5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56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56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56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56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56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56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56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56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5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5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56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56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56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56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56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56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56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5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56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56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56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56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56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56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5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56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56D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B4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763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7638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76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76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2</Pages>
  <Words>88</Words>
  <Characters>531</Characters>
  <Application>Microsoft Office Word</Application>
  <DocSecurity>0</DocSecurity>
  <Lines>10</Lines>
  <Paragraphs>5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ao</dc:creator>
  <cp:keywords/>
  <dc:description/>
  <cp:lastModifiedBy>Yang Gao</cp:lastModifiedBy>
  <cp:revision>81</cp:revision>
  <dcterms:created xsi:type="dcterms:W3CDTF">2025-12-13T03:09:00Z</dcterms:created>
  <dcterms:modified xsi:type="dcterms:W3CDTF">2025-12-16T03:31:00Z</dcterms:modified>
</cp:coreProperties>
</file>